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C23" w:rsidRPr="009C4EEE" w:rsidRDefault="00DA5C9D" w:rsidP="00681C23">
      <w:pPr>
        <w:tabs>
          <w:tab w:val="left" w:pos="284"/>
        </w:tabs>
        <w:spacing w:line="480" w:lineRule="auto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 w:hint="eastAsia"/>
          <w:b/>
          <w:szCs w:val="24"/>
        </w:rPr>
        <w:t xml:space="preserve">S1 </w:t>
      </w:r>
      <w:r>
        <w:rPr>
          <w:rFonts w:ascii="Times New Roman" w:hAnsi="Times New Roman"/>
          <w:b/>
          <w:szCs w:val="24"/>
        </w:rPr>
        <w:t>Table</w:t>
      </w:r>
      <w:r w:rsidR="00681C23" w:rsidRPr="009C4EEE">
        <w:rPr>
          <w:rFonts w:ascii="Times New Roman" w:hAnsi="Times New Roman"/>
          <w:b/>
          <w:szCs w:val="24"/>
        </w:rPr>
        <w:t>.</w:t>
      </w:r>
      <w:proofErr w:type="gramEnd"/>
      <w:r w:rsidR="00681C23" w:rsidRPr="009C4EEE">
        <w:rPr>
          <w:rFonts w:ascii="Times New Roman" w:hAnsi="Times New Roman"/>
          <w:szCs w:val="24"/>
        </w:rPr>
        <w:t xml:space="preserve"> </w:t>
      </w:r>
      <w:proofErr w:type="gramStart"/>
      <w:r w:rsidR="00681C23" w:rsidRPr="00DA5C9D">
        <w:rPr>
          <w:rFonts w:ascii="Times New Roman" w:hAnsi="Times New Roman"/>
          <w:b/>
          <w:szCs w:val="24"/>
        </w:rPr>
        <w:t>Results of histopathological score</w:t>
      </w:r>
      <w:r w:rsidR="00681C23" w:rsidRPr="00DA5C9D">
        <w:rPr>
          <w:rFonts w:ascii="Times New Roman" w:hAnsi="Times New Roman"/>
          <w:b/>
          <w:bCs/>
          <w:szCs w:val="24"/>
        </w:rPr>
        <w:t xml:space="preserve"> in Achilles tendons after an intratendinous injection.</w:t>
      </w:r>
      <w:proofErr w:type="gramEnd"/>
    </w:p>
    <w:tbl>
      <w:tblPr>
        <w:tblW w:w="3909" w:type="pct"/>
        <w:tblCellMar>
          <w:left w:w="0" w:type="dxa"/>
          <w:right w:w="0" w:type="dxa"/>
        </w:tblCellMar>
        <w:tblLook w:val="0600"/>
      </w:tblPr>
      <w:tblGrid>
        <w:gridCol w:w="2997"/>
        <w:gridCol w:w="2125"/>
        <w:gridCol w:w="2126"/>
        <w:gridCol w:w="2125"/>
        <w:gridCol w:w="2126"/>
      </w:tblGrid>
      <w:tr w:rsidR="00681C23" w:rsidRPr="009C4EEE" w:rsidTr="00F75817">
        <w:trPr>
          <w:trHeight w:val="423"/>
        </w:trPr>
        <w:tc>
          <w:tcPr>
            <w:tcW w:w="2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ind w:leftChars="-8" w:left="-19" w:firstLineChars="10" w:firstLine="24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szCs w:val="24"/>
              </w:rPr>
              <w:t>Histopathological</w:t>
            </w:r>
            <w:r w:rsidRPr="009C4EEE">
              <w:rPr>
                <w:rFonts w:ascii="Times New Roman" w:hAnsi="Times New Roman"/>
                <w:szCs w:val="24"/>
              </w:rPr>
              <w:t xml:space="preserve"> </w:t>
            </w:r>
            <w:r w:rsidRPr="009C4EEE">
              <w:rPr>
                <w:rFonts w:ascii="Times New Roman" w:hAnsi="Times New Roman"/>
                <w:b/>
                <w:bCs/>
                <w:szCs w:val="24"/>
              </w:rPr>
              <w:t>Score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i/>
                <w:szCs w:val="24"/>
              </w:rPr>
              <w:t>Day 3</w:t>
            </w:r>
          </w:p>
        </w:tc>
        <w:tc>
          <w:tcPr>
            <w:tcW w:w="2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i/>
                <w:szCs w:val="24"/>
              </w:rPr>
              <w:t>Day 7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i/>
                <w:szCs w:val="24"/>
              </w:rPr>
              <w:t>Day 28</w:t>
            </w:r>
          </w:p>
        </w:tc>
        <w:tc>
          <w:tcPr>
            <w:tcW w:w="2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i/>
                <w:szCs w:val="24"/>
              </w:rPr>
              <w:t>Day 42</w:t>
            </w:r>
          </w:p>
        </w:tc>
      </w:tr>
      <w:tr w:rsidR="00681C23" w:rsidRPr="009C4EEE" w:rsidTr="00F75817">
        <w:trPr>
          <w:trHeight w:val="397"/>
        </w:trPr>
        <w:tc>
          <w:tcPr>
            <w:tcW w:w="2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ind w:left="148"/>
              <w:jc w:val="center"/>
              <w:rPr>
                <w:rFonts w:ascii="Times New Roman" w:hAnsi="Times New Roman"/>
                <w:b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szCs w:val="24"/>
              </w:rPr>
              <w:t>HA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12.6 ± 0.8</w:t>
            </w:r>
          </w:p>
        </w:tc>
        <w:tc>
          <w:tcPr>
            <w:tcW w:w="20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12.6 ± 1.1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9.3 ± 0.7</w:t>
            </w:r>
          </w:p>
        </w:tc>
        <w:tc>
          <w:tcPr>
            <w:tcW w:w="20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8.3 ± 1.1</w:t>
            </w:r>
          </w:p>
        </w:tc>
      </w:tr>
      <w:tr w:rsidR="00681C23" w:rsidRPr="009C4EEE" w:rsidTr="00F75817">
        <w:trPr>
          <w:trHeight w:val="397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ind w:left="148"/>
              <w:jc w:val="center"/>
              <w:rPr>
                <w:rFonts w:ascii="Times New Roman" w:hAnsi="Times New Roman"/>
                <w:b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szCs w:val="24"/>
              </w:rPr>
              <w:t>PB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11.5 ± 0.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10.3 ± 1.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7.4 ± 0.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7.0 ± 0.7</w:t>
            </w:r>
          </w:p>
        </w:tc>
      </w:tr>
      <w:tr w:rsidR="00681C23" w:rsidRPr="009C4EEE" w:rsidTr="00F75817">
        <w:trPr>
          <w:trHeight w:val="397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ind w:left="148"/>
              <w:jc w:val="center"/>
              <w:rPr>
                <w:rFonts w:ascii="Times New Roman" w:hAnsi="Times New Roman"/>
                <w:b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szCs w:val="24"/>
              </w:rPr>
              <w:t>Control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3 ± 0.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 ± 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 ± 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 ± 0</w:t>
            </w:r>
          </w:p>
        </w:tc>
      </w:tr>
      <w:tr w:rsidR="00681C23" w:rsidRPr="009C4EEE" w:rsidTr="00F75817">
        <w:trPr>
          <w:trHeight w:val="397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tabs>
                <w:tab w:val="left" w:pos="142"/>
              </w:tabs>
              <w:spacing w:line="480" w:lineRule="auto"/>
              <w:ind w:leftChars="61" w:left="146"/>
              <w:jc w:val="center"/>
              <w:rPr>
                <w:rFonts w:ascii="Times New Roman" w:hAnsi="Times New Roman"/>
                <w:b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1C23" w:rsidRPr="009C4EEE" w:rsidRDefault="00681C23" w:rsidP="00F75817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1C23" w:rsidRPr="009C4EEE" w:rsidRDefault="00681C23" w:rsidP="00F75817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1C23" w:rsidRPr="009C4EEE" w:rsidRDefault="00681C23" w:rsidP="00F75817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1C23" w:rsidRPr="009C4EEE" w:rsidRDefault="00681C23" w:rsidP="00F75817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81C23" w:rsidRPr="009C4EEE" w:rsidTr="00F75817">
        <w:trPr>
          <w:trHeight w:val="397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ind w:left="142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Within group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681C23" w:rsidRPr="009C4EEE" w:rsidRDefault="00681C23" w:rsidP="00F75817">
            <w:pPr>
              <w:tabs>
                <w:tab w:val="decimal" w:pos="26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&lt; 0.0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tabs>
                <w:tab w:val="decimal" w:pos="26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&lt; 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tabs>
                <w:tab w:val="decimal" w:pos="26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&lt; 0.0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tabs>
                <w:tab w:val="decimal" w:pos="26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&lt; 0.001</w:t>
            </w:r>
          </w:p>
        </w:tc>
      </w:tr>
      <w:tr w:rsidR="00681C23" w:rsidRPr="009C4EEE" w:rsidTr="00F75817">
        <w:trPr>
          <w:trHeight w:val="397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ind w:left="142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HA vs. PB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681C23" w:rsidRPr="009C4EEE" w:rsidRDefault="00681C23" w:rsidP="00F75817">
            <w:pPr>
              <w:tabs>
                <w:tab w:val="decimal" w:pos="122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2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tabs>
                <w:tab w:val="decimal" w:pos="122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tabs>
                <w:tab w:val="decimal" w:pos="122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tabs>
                <w:tab w:val="decimal" w:pos="122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26</w:t>
            </w:r>
          </w:p>
        </w:tc>
      </w:tr>
      <w:tr w:rsidR="00681C23" w:rsidRPr="009C4EEE" w:rsidTr="00F75817">
        <w:trPr>
          <w:trHeight w:val="397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ind w:left="142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HA vs. control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681C23" w:rsidRPr="009C4EEE" w:rsidRDefault="00681C23" w:rsidP="00F75817">
            <w:pPr>
              <w:tabs>
                <w:tab w:val="decimal" w:pos="122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tabs>
                <w:tab w:val="decimal" w:pos="122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tabs>
                <w:tab w:val="decimal" w:pos="122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tabs>
                <w:tab w:val="decimal" w:pos="122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1</w:t>
            </w:r>
          </w:p>
        </w:tc>
      </w:tr>
      <w:tr w:rsidR="00681C23" w:rsidRPr="009C4EEE" w:rsidTr="00F75817">
        <w:trPr>
          <w:trHeight w:val="423"/>
        </w:trPr>
        <w:tc>
          <w:tcPr>
            <w:tcW w:w="2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spacing w:line="480" w:lineRule="auto"/>
              <w:ind w:left="142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PBS vs. control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681C23" w:rsidRPr="009C4EEE" w:rsidRDefault="00681C23" w:rsidP="00F75817">
            <w:pPr>
              <w:tabs>
                <w:tab w:val="decimal" w:pos="122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tabs>
                <w:tab w:val="decimal" w:pos="122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tabs>
                <w:tab w:val="decimal" w:pos="122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C23" w:rsidRPr="009C4EEE" w:rsidRDefault="00681C23" w:rsidP="00F75817">
            <w:pPr>
              <w:tabs>
                <w:tab w:val="decimal" w:pos="122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1</w:t>
            </w:r>
          </w:p>
        </w:tc>
      </w:tr>
    </w:tbl>
    <w:p w:rsidR="00681C23" w:rsidRPr="009C4EEE" w:rsidRDefault="00681C23" w:rsidP="00681C23">
      <w:pPr>
        <w:spacing w:line="480" w:lineRule="auto"/>
        <w:rPr>
          <w:rFonts w:ascii="Times New Roman" w:hAnsi="Times New Roman"/>
          <w:szCs w:val="20"/>
        </w:rPr>
      </w:pPr>
      <w:r w:rsidRPr="009C4EEE">
        <w:rPr>
          <w:rFonts w:ascii="Times New Roman" w:hAnsi="Times New Roman"/>
          <w:kern w:val="0"/>
          <w:szCs w:val="20"/>
        </w:rPr>
        <w:t>HA: hyaluronate; PBS: phosphate buffered saline.</w:t>
      </w:r>
    </w:p>
    <w:p w:rsidR="00974093" w:rsidRPr="002E4E4F" w:rsidRDefault="00681C23" w:rsidP="002E4E4F">
      <w:pPr>
        <w:spacing w:line="480" w:lineRule="auto"/>
      </w:pPr>
      <w:r w:rsidRPr="009C4EEE">
        <w:rPr>
          <w:rFonts w:ascii="Times New Roman" w:hAnsi="Times New Roman"/>
          <w:szCs w:val="20"/>
        </w:rPr>
        <w:t>The differences in all groups were analyzed using</w:t>
      </w:r>
      <w:r w:rsidRPr="009C4EEE">
        <w:rPr>
          <w:rFonts w:ascii="Times New Roman" w:eastAsia="StempelSchneidlerStd-Roman" w:hAnsi="Times New Roman"/>
          <w:kern w:val="0"/>
          <w:szCs w:val="20"/>
        </w:rPr>
        <w:t xml:space="preserve"> the </w:t>
      </w:r>
      <w:proofErr w:type="spellStart"/>
      <w:r w:rsidRPr="009C4EEE">
        <w:rPr>
          <w:rFonts w:ascii="Times New Roman" w:hAnsi="Times New Roman"/>
          <w:kern w:val="0"/>
          <w:szCs w:val="20"/>
        </w:rPr>
        <w:t>Kruskal</w:t>
      </w:r>
      <w:proofErr w:type="spellEnd"/>
      <w:r w:rsidRPr="009C4EEE">
        <w:rPr>
          <w:rFonts w:ascii="Times New Roman" w:hAnsi="Times New Roman"/>
          <w:kern w:val="0"/>
          <w:szCs w:val="20"/>
        </w:rPr>
        <w:t>-Wallis test and the post-hoc test was done using the Mann-Whitney U test.</w:t>
      </w:r>
    </w:p>
    <w:sectPr w:rsidR="00974093" w:rsidRPr="002E4E4F" w:rsidSect="00681C23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2116" w:rsidRDefault="00132116" w:rsidP="00132116">
      <w:r>
        <w:separator/>
      </w:r>
    </w:p>
  </w:endnote>
  <w:endnote w:type="continuationSeparator" w:id="1">
    <w:p w:rsidR="00132116" w:rsidRDefault="00132116" w:rsidP="001321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empelSchneidlerStd-Roma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2116" w:rsidRDefault="00132116" w:rsidP="00132116">
      <w:r>
        <w:separator/>
      </w:r>
    </w:p>
  </w:footnote>
  <w:footnote w:type="continuationSeparator" w:id="1">
    <w:p w:rsidR="00132116" w:rsidRDefault="00132116" w:rsidP="001321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1C23"/>
    <w:rsid w:val="00132116"/>
    <w:rsid w:val="002E4E4F"/>
    <w:rsid w:val="00681C23"/>
    <w:rsid w:val="008C1E68"/>
    <w:rsid w:val="00974093"/>
    <w:rsid w:val="009971EB"/>
    <w:rsid w:val="00D844C9"/>
    <w:rsid w:val="00DA5C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C2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81C23"/>
  </w:style>
  <w:style w:type="paragraph" w:styleId="a4">
    <w:name w:val="header"/>
    <w:basedOn w:val="a"/>
    <w:link w:val="a5"/>
    <w:uiPriority w:val="99"/>
    <w:semiHidden/>
    <w:unhideWhenUsed/>
    <w:rsid w:val="001321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132116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1321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132116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2</cp:revision>
  <dcterms:created xsi:type="dcterms:W3CDTF">2016-04-09T14:34:00Z</dcterms:created>
  <dcterms:modified xsi:type="dcterms:W3CDTF">2016-04-09T14:34:00Z</dcterms:modified>
</cp:coreProperties>
</file>